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AB687" w14:textId="7E137D9C" w:rsidR="00A94CBF" w:rsidRPr="00611342" w:rsidRDefault="00A94CBF" w:rsidP="00A94CBF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1134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11342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Recurrent Glioma Clinical Trial Target Accruals and Funding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5"/>
        <w:gridCol w:w="1615"/>
      </w:tblGrid>
      <w:tr w:rsidR="00A94CBF" w14:paraId="3D43A862" w14:textId="77777777" w:rsidTr="00E07DC7">
        <w:tc>
          <w:tcPr>
            <w:tcW w:w="7735" w:type="dxa"/>
          </w:tcPr>
          <w:p w14:paraId="4EE914AF" w14:textId="77777777" w:rsidR="00A94CBF" w:rsidRPr="0023137F" w:rsidRDefault="00A94CBF" w:rsidP="00E07D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615" w:type="dxa"/>
          </w:tcPr>
          <w:p w14:paraId="5ECB6DE4" w14:textId="77777777" w:rsidR="00A94CBF" w:rsidRPr="0023137F" w:rsidRDefault="00A94CBF" w:rsidP="00E07D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A94CBF" w14:paraId="2B3EB4F0" w14:textId="77777777" w:rsidTr="00E07DC7">
        <w:tc>
          <w:tcPr>
            <w:tcW w:w="7735" w:type="dxa"/>
          </w:tcPr>
          <w:p w14:paraId="679F884C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tudies reviewed</w:t>
            </w:r>
          </w:p>
        </w:tc>
        <w:tc>
          <w:tcPr>
            <w:tcW w:w="1615" w:type="dxa"/>
          </w:tcPr>
          <w:p w14:paraId="6E3CBD7F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</w:tr>
      <w:tr w:rsidR="00A94CBF" w14:paraId="60D8C4C2" w14:textId="77777777" w:rsidTr="00E07DC7">
        <w:tc>
          <w:tcPr>
            <w:tcW w:w="7735" w:type="dxa"/>
          </w:tcPr>
          <w:p w14:paraId="021C7D7C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enrollment</w:t>
            </w:r>
          </w:p>
          <w:p w14:paraId="1A069F65" w14:textId="77777777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24</w:t>
            </w:r>
          </w:p>
          <w:p w14:paraId="0B1D92A7" w14:textId="77777777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– 49</w:t>
            </w:r>
          </w:p>
          <w:p w14:paraId="088FDA8D" w14:textId="77777777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– 99</w:t>
            </w:r>
          </w:p>
          <w:p w14:paraId="11C00A73" w14:textId="77777777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– 199</w:t>
            </w:r>
          </w:p>
          <w:p w14:paraId="0F5D8C3C" w14:textId="77777777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– 200+</w:t>
            </w:r>
          </w:p>
        </w:tc>
        <w:tc>
          <w:tcPr>
            <w:tcW w:w="1615" w:type="dxa"/>
          </w:tcPr>
          <w:p w14:paraId="12D9A4F4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299DF3C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37%)</w:t>
            </w:r>
          </w:p>
          <w:p w14:paraId="2415DC49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31%)</w:t>
            </w:r>
          </w:p>
          <w:p w14:paraId="75B0AE0A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17%)</w:t>
            </w:r>
          </w:p>
          <w:p w14:paraId="1611A774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0%)</w:t>
            </w:r>
          </w:p>
          <w:p w14:paraId="3E51BD52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%)</w:t>
            </w:r>
          </w:p>
        </w:tc>
      </w:tr>
      <w:tr w:rsidR="00A94CBF" w14:paraId="263F5999" w14:textId="77777777" w:rsidTr="00E07DC7">
        <w:tc>
          <w:tcPr>
            <w:tcW w:w="7735" w:type="dxa"/>
          </w:tcPr>
          <w:p w14:paraId="77013BBC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 source</w:t>
            </w:r>
          </w:p>
          <w:p w14:paraId="055DA5C5" w14:textId="77777777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stry only</w:t>
            </w:r>
          </w:p>
          <w:p w14:paraId="74AD1D74" w14:textId="77777777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H only</w:t>
            </w:r>
          </w:p>
          <w:p w14:paraId="304FCF65" w14:textId="048AF02D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only*</w:t>
            </w:r>
          </w:p>
          <w:p w14:paraId="00D43108" w14:textId="77777777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ation with industry</w:t>
            </w:r>
          </w:p>
          <w:p w14:paraId="6769C37D" w14:textId="612C9948" w:rsidR="00A94CBF" w:rsidRDefault="00A94CBF" w:rsidP="00E07DC7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ation non-industry**</w:t>
            </w:r>
          </w:p>
        </w:tc>
        <w:tc>
          <w:tcPr>
            <w:tcW w:w="1615" w:type="dxa"/>
          </w:tcPr>
          <w:p w14:paraId="5F7D8C78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E82B8C6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29%)</w:t>
            </w:r>
          </w:p>
          <w:p w14:paraId="27F77453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8%)</w:t>
            </w:r>
          </w:p>
          <w:p w14:paraId="5B36594F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24%)</w:t>
            </w:r>
          </w:p>
          <w:p w14:paraId="4F0D1EA3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27%)</w:t>
            </w:r>
          </w:p>
          <w:p w14:paraId="455D457B" w14:textId="77777777" w:rsidR="00A94CBF" w:rsidRDefault="00A94CBF" w:rsidP="00E07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3%)</w:t>
            </w:r>
          </w:p>
        </w:tc>
      </w:tr>
    </w:tbl>
    <w:p w14:paraId="0892BD72" w14:textId="07013C12" w:rsidR="00127209" w:rsidRDefault="00127209" w:rsidP="0012720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Other indicates studies funded by institutions other than industry and NIH.</w:t>
      </w:r>
    </w:p>
    <w:p w14:paraId="514A72BF" w14:textId="33E8C856" w:rsidR="00465AA9" w:rsidRPr="001376CD" w:rsidRDefault="00127209" w:rsidP="001376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Includes studies funded by NIH, other U.S. Federal Government funding, or other non-industry sources such as academic institutions.</w:t>
      </w:r>
    </w:p>
    <w:sectPr w:rsidR="00465AA9" w:rsidRPr="00137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D31E8" w14:textId="77777777" w:rsidR="00A76483" w:rsidRDefault="00A76483" w:rsidP="00A76483">
      <w:pPr>
        <w:spacing w:after="0" w:line="240" w:lineRule="auto"/>
      </w:pPr>
      <w:r>
        <w:separator/>
      </w:r>
    </w:p>
  </w:endnote>
  <w:endnote w:type="continuationSeparator" w:id="0">
    <w:p w14:paraId="7CA3C986" w14:textId="77777777" w:rsidR="00A76483" w:rsidRDefault="00A76483" w:rsidP="00A76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D900D" w14:textId="77777777" w:rsidR="00A76483" w:rsidRDefault="00A76483" w:rsidP="00A76483">
      <w:pPr>
        <w:spacing w:after="0" w:line="240" w:lineRule="auto"/>
      </w:pPr>
      <w:r>
        <w:separator/>
      </w:r>
    </w:p>
  </w:footnote>
  <w:footnote w:type="continuationSeparator" w:id="0">
    <w:p w14:paraId="58EB9CDC" w14:textId="77777777" w:rsidR="00A76483" w:rsidRDefault="00A76483" w:rsidP="00A764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tafevzhfaswvezrp95eatwxxex99dewrd2&quot;&gt;Library&lt;record-ids&gt;&lt;item&gt;5&lt;/item&gt;&lt;item&gt;8&lt;/item&gt;&lt;item&gt;208&lt;/item&gt;&lt;item&gt;210&lt;/item&gt;&lt;item&gt;211&lt;/item&gt;&lt;item&gt;212&lt;/item&gt;&lt;item&gt;213&lt;/item&gt;&lt;item&gt;214&lt;/item&gt;&lt;item&gt;215&lt;/item&gt;&lt;item&gt;220&lt;/item&gt;&lt;item&gt;222&lt;/item&gt;&lt;item&gt;223&lt;/item&gt;&lt;item&gt;510&lt;/item&gt;&lt;item&gt;511&lt;/item&gt;&lt;item&gt;512&lt;/item&gt;&lt;item&gt;513&lt;/item&gt;&lt;item&gt;514&lt;/item&gt;&lt;item&gt;532&lt;/item&gt;&lt;item&gt;533&lt;/item&gt;&lt;item&gt;563&lt;/item&gt;&lt;item&gt;576&lt;/item&gt;&lt;item&gt;577&lt;/item&gt;&lt;item&gt;578&lt;/item&gt;&lt;item&gt;579&lt;/item&gt;&lt;item&gt;580&lt;/item&gt;&lt;item&gt;581&lt;/item&gt;&lt;item&gt;583&lt;/item&gt;&lt;item&gt;585&lt;/item&gt;&lt;item&gt;586&lt;/item&gt;&lt;item&gt;587&lt;/item&gt;&lt;item&gt;588&lt;/item&gt;&lt;item&gt;589&lt;/item&gt;&lt;item&gt;591&lt;/item&gt;&lt;item&gt;592&lt;/item&gt;&lt;item&gt;593&lt;/item&gt;&lt;item&gt;623&lt;/item&gt;&lt;item&gt;624&lt;/item&gt;&lt;/record-ids&gt;&lt;/item&gt;&lt;/Libraries&gt;"/>
  </w:docVars>
  <w:rsids>
    <w:rsidRoot w:val="00CC455C"/>
    <w:rsid w:val="00003A6A"/>
    <w:rsid w:val="000065D5"/>
    <w:rsid w:val="0002450F"/>
    <w:rsid w:val="00025928"/>
    <w:rsid w:val="00032D85"/>
    <w:rsid w:val="00033CF0"/>
    <w:rsid w:val="0003566B"/>
    <w:rsid w:val="00036BA5"/>
    <w:rsid w:val="000403C4"/>
    <w:rsid w:val="0004427D"/>
    <w:rsid w:val="00047924"/>
    <w:rsid w:val="000568E3"/>
    <w:rsid w:val="00067294"/>
    <w:rsid w:val="00070D55"/>
    <w:rsid w:val="00077458"/>
    <w:rsid w:val="00083EE6"/>
    <w:rsid w:val="00084BC1"/>
    <w:rsid w:val="00092E1C"/>
    <w:rsid w:val="0009314F"/>
    <w:rsid w:val="00095B11"/>
    <w:rsid w:val="000A02B9"/>
    <w:rsid w:val="000A1159"/>
    <w:rsid w:val="000A2443"/>
    <w:rsid w:val="000A59F9"/>
    <w:rsid w:val="000A6012"/>
    <w:rsid w:val="000A60CD"/>
    <w:rsid w:val="000B28F3"/>
    <w:rsid w:val="000B3938"/>
    <w:rsid w:val="000B40A5"/>
    <w:rsid w:val="000B6818"/>
    <w:rsid w:val="000B6A88"/>
    <w:rsid w:val="000C37E9"/>
    <w:rsid w:val="000C46F7"/>
    <w:rsid w:val="000C49EA"/>
    <w:rsid w:val="000C6937"/>
    <w:rsid w:val="000C77FA"/>
    <w:rsid w:val="000D0AF3"/>
    <w:rsid w:val="000D3E9F"/>
    <w:rsid w:val="000D5455"/>
    <w:rsid w:val="000D7369"/>
    <w:rsid w:val="000E0636"/>
    <w:rsid w:val="000E1901"/>
    <w:rsid w:val="000E3459"/>
    <w:rsid w:val="000E588C"/>
    <w:rsid w:val="000E5B17"/>
    <w:rsid w:val="000E5DB6"/>
    <w:rsid w:val="000E67CE"/>
    <w:rsid w:val="000F2A04"/>
    <w:rsid w:val="000F33ED"/>
    <w:rsid w:val="000F3B8B"/>
    <w:rsid w:val="000F5C45"/>
    <w:rsid w:val="0010100F"/>
    <w:rsid w:val="0010166A"/>
    <w:rsid w:val="00113F6D"/>
    <w:rsid w:val="00120ACC"/>
    <w:rsid w:val="0012337C"/>
    <w:rsid w:val="00127209"/>
    <w:rsid w:val="0013037C"/>
    <w:rsid w:val="00131248"/>
    <w:rsid w:val="001318D2"/>
    <w:rsid w:val="00132713"/>
    <w:rsid w:val="00134562"/>
    <w:rsid w:val="00134D56"/>
    <w:rsid w:val="001376CD"/>
    <w:rsid w:val="00142518"/>
    <w:rsid w:val="001431B5"/>
    <w:rsid w:val="001434BE"/>
    <w:rsid w:val="00145C3F"/>
    <w:rsid w:val="001460CA"/>
    <w:rsid w:val="0014651B"/>
    <w:rsid w:val="00155CDC"/>
    <w:rsid w:val="00161C7E"/>
    <w:rsid w:val="00162256"/>
    <w:rsid w:val="00170C0F"/>
    <w:rsid w:val="00173397"/>
    <w:rsid w:val="0018195F"/>
    <w:rsid w:val="00183AA9"/>
    <w:rsid w:val="00191A84"/>
    <w:rsid w:val="00195A97"/>
    <w:rsid w:val="001A7A96"/>
    <w:rsid w:val="001B3910"/>
    <w:rsid w:val="001C0402"/>
    <w:rsid w:val="001C24C0"/>
    <w:rsid w:val="001C3890"/>
    <w:rsid w:val="001C4A88"/>
    <w:rsid w:val="001C54AB"/>
    <w:rsid w:val="001D2C49"/>
    <w:rsid w:val="001D7BD2"/>
    <w:rsid w:val="001E0DE1"/>
    <w:rsid w:val="001E721B"/>
    <w:rsid w:val="001F6933"/>
    <w:rsid w:val="002009E9"/>
    <w:rsid w:val="00201441"/>
    <w:rsid w:val="00201B59"/>
    <w:rsid w:val="00202577"/>
    <w:rsid w:val="00204747"/>
    <w:rsid w:val="0020734E"/>
    <w:rsid w:val="00211DC6"/>
    <w:rsid w:val="0022053F"/>
    <w:rsid w:val="0022370B"/>
    <w:rsid w:val="00224515"/>
    <w:rsid w:val="00225CB5"/>
    <w:rsid w:val="00230CBF"/>
    <w:rsid w:val="0023137F"/>
    <w:rsid w:val="00237375"/>
    <w:rsid w:val="00243F92"/>
    <w:rsid w:val="0024551E"/>
    <w:rsid w:val="00245BF9"/>
    <w:rsid w:val="00246880"/>
    <w:rsid w:val="002505DA"/>
    <w:rsid w:val="00251D4C"/>
    <w:rsid w:val="002617CF"/>
    <w:rsid w:val="002633C4"/>
    <w:rsid w:val="00272CB9"/>
    <w:rsid w:val="00273EE5"/>
    <w:rsid w:val="002773F4"/>
    <w:rsid w:val="00277DDF"/>
    <w:rsid w:val="0028235B"/>
    <w:rsid w:val="00285E80"/>
    <w:rsid w:val="00287920"/>
    <w:rsid w:val="00291E13"/>
    <w:rsid w:val="002A5F8B"/>
    <w:rsid w:val="002A744E"/>
    <w:rsid w:val="002B0351"/>
    <w:rsid w:val="002B172C"/>
    <w:rsid w:val="002B22B7"/>
    <w:rsid w:val="002B316B"/>
    <w:rsid w:val="002B5B88"/>
    <w:rsid w:val="002B6BFF"/>
    <w:rsid w:val="002B74E0"/>
    <w:rsid w:val="002C025A"/>
    <w:rsid w:val="002C233C"/>
    <w:rsid w:val="002C5087"/>
    <w:rsid w:val="002D5F15"/>
    <w:rsid w:val="002E1FEF"/>
    <w:rsid w:val="002E4B7E"/>
    <w:rsid w:val="002F0299"/>
    <w:rsid w:val="002F7AA7"/>
    <w:rsid w:val="00300C74"/>
    <w:rsid w:val="00303AE6"/>
    <w:rsid w:val="00306DAE"/>
    <w:rsid w:val="0030786A"/>
    <w:rsid w:val="0031456B"/>
    <w:rsid w:val="00320F15"/>
    <w:rsid w:val="003261DA"/>
    <w:rsid w:val="003261E7"/>
    <w:rsid w:val="0032733C"/>
    <w:rsid w:val="003304E9"/>
    <w:rsid w:val="00350D32"/>
    <w:rsid w:val="00351CB9"/>
    <w:rsid w:val="00352ED6"/>
    <w:rsid w:val="00352EE5"/>
    <w:rsid w:val="00353E1A"/>
    <w:rsid w:val="003541C7"/>
    <w:rsid w:val="00361AE0"/>
    <w:rsid w:val="00363E4A"/>
    <w:rsid w:val="00367930"/>
    <w:rsid w:val="003813CE"/>
    <w:rsid w:val="00383A8E"/>
    <w:rsid w:val="0038539F"/>
    <w:rsid w:val="00385D50"/>
    <w:rsid w:val="00387053"/>
    <w:rsid w:val="00392290"/>
    <w:rsid w:val="003A1C8F"/>
    <w:rsid w:val="003A2874"/>
    <w:rsid w:val="003A3290"/>
    <w:rsid w:val="003A3600"/>
    <w:rsid w:val="003A4831"/>
    <w:rsid w:val="003B188E"/>
    <w:rsid w:val="003B18C3"/>
    <w:rsid w:val="003B1F6D"/>
    <w:rsid w:val="003B4FA0"/>
    <w:rsid w:val="003B5D6A"/>
    <w:rsid w:val="003C1D24"/>
    <w:rsid w:val="003C2BD8"/>
    <w:rsid w:val="003C38D5"/>
    <w:rsid w:val="003C49FD"/>
    <w:rsid w:val="003D1576"/>
    <w:rsid w:val="003D3149"/>
    <w:rsid w:val="003D4E64"/>
    <w:rsid w:val="003D5540"/>
    <w:rsid w:val="003E25DD"/>
    <w:rsid w:val="003E45C7"/>
    <w:rsid w:val="003E5706"/>
    <w:rsid w:val="003E63D0"/>
    <w:rsid w:val="003E6AB8"/>
    <w:rsid w:val="003F1647"/>
    <w:rsid w:val="003F38B6"/>
    <w:rsid w:val="0040666F"/>
    <w:rsid w:val="00406FF0"/>
    <w:rsid w:val="00413E90"/>
    <w:rsid w:val="0041410C"/>
    <w:rsid w:val="004176B4"/>
    <w:rsid w:val="00417F8B"/>
    <w:rsid w:val="004213A9"/>
    <w:rsid w:val="004306F0"/>
    <w:rsid w:val="00432615"/>
    <w:rsid w:val="00433E81"/>
    <w:rsid w:val="00436115"/>
    <w:rsid w:val="0043737E"/>
    <w:rsid w:val="00446209"/>
    <w:rsid w:val="00453946"/>
    <w:rsid w:val="004561BD"/>
    <w:rsid w:val="00457DF9"/>
    <w:rsid w:val="004606A4"/>
    <w:rsid w:val="0046213E"/>
    <w:rsid w:val="00465AA9"/>
    <w:rsid w:val="00466EDD"/>
    <w:rsid w:val="00467489"/>
    <w:rsid w:val="00470681"/>
    <w:rsid w:val="00481F0F"/>
    <w:rsid w:val="00481FB3"/>
    <w:rsid w:val="00483384"/>
    <w:rsid w:val="00484BD8"/>
    <w:rsid w:val="00493C19"/>
    <w:rsid w:val="0049475B"/>
    <w:rsid w:val="00495024"/>
    <w:rsid w:val="004A0780"/>
    <w:rsid w:val="004A0A6C"/>
    <w:rsid w:val="004A11E2"/>
    <w:rsid w:val="004A13F1"/>
    <w:rsid w:val="004A72E0"/>
    <w:rsid w:val="004B20C2"/>
    <w:rsid w:val="004B4331"/>
    <w:rsid w:val="004B53A0"/>
    <w:rsid w:val="004B6189"/>
    <w:rsid w:val="004C4A9E"/>
    <w:rsid w:val="004C6AAE"/>
    <w:rsid w:val="004C7122"/>
    <w:rsid w:val="004C7C01"/>
    <w:rsid w:val="004D324E"/>
    <w:rsid w:val="004E38B7"/>
    <w:rsid w:val="004E6696"/>
    <w:rsid w:val="004F1F11"/>
    <w:rsid w:val="004F4A7B"/>
    <w:rsid w:val="004F607D"/>
    <w:rsid w:val="00500800"/>
    <w:rsid w:val="005030BC"/>
    <w:rsid w:val="005030FE"/>
    <w:rsid w:val="005036E7"/>
    <w:rsid w:val="00503A07"/>
    <w:rsid w:val="00504FF0"/>
    <w:rsid w:val="00505813"/>
    <w:rsid w:val="00505CE0"/>
    <w:rsid w:val="00506F71"/>
    <w:rsid w:val="00511451"/>
    <w:rsid w:val="00513327"/>
    <w:rsid w:val="00513708"/>
    <w:rsid w:val="0051397A"/>
    <w:rsid w:val="00513DE1"/>
    <w:rsid w:val="00516025"/>
    <w:rsid w:val="005167AE"/>
    <w:rsid w:val="00516DA9"/>
    <w:rsid w:val="00523788"/>
    <w:rsid w:val="005265DF"/>
    <w:rsid w:val="0053127A"/>
    <w:rsid w:val="00531C72"/>
    <w:rsid w:val="005343CE"/>
    <w:rsid w:val="0053739C"/>
    <w:rsid w:val="00540EC6"/>
    <w:rsid w:val="00553840"/>
    <w:rsid w:val="00553D53"/>
    <w:rsid w:val="005559A9"/>
    <w:rsid w:val="00570D39"/>
    <w:rsid w:val="0057111B"/>
    <w:rsid w:val="00573ACA"/>
    <w:rsid w:val="00573BE8"/>
    <w:rsid w:val="00577009"/>
    <w:rsid w:val="0057728E"/>
    <w:rsid w:val="00580F7A"/>
    <w:rsid w:val="00583FB2"/>
    <w:rsid w:val="005849D4"/>
    <w:rsid w:val="00585578"/>
    <w:rsid w:val="005873C1"/>
    <w:rsid w:val="00587DD2"/>
    <w:rsid w:val="00591828"/>
    <w:rsid w:val="005936AB"/>
    <w:rsid w:val="005954E9"/>
    <w:rsid w:val="00596C83"/>
    <w:rsid w:val="005A13CE"/>
    <w:rsid w:val="005A6E21"/>
    <w:rsid w:val="005B1E95"/>
    <w:rsid w:val="005B2078"/>
    <w:rsid w:val="005B5127"/>
    <w:rsid w:val="005B63E8"/>
    <w:rsid w:val="005C166E"/>
    <w:rsid w:val="005C2BDC"/>
    <w:rsid w:val="005C497A"/>
    <w:rsid w:val="005C4B82"/>
    <w:rsid w:val="005C5BB7"/>
    <w:rsid w:val="005D2453"/>
    <w:rsid w:val="005F0BF3"/>
    <w:rsid w:val="005F48E7"/>
    <w:rsid w:val="005F6890"/>
    <w:rsid w:val="00600163"/>
    <w:rsid w:val="00605355"/>
    <w:rsid w:val="00607CAB"/>
    <w:rsid w:val="00610567"/>
    <w:rsid w:val="00610B21"/>
    <w:rsid w:val="00611342"/>
    <w:rsid w:val="0061141A"/>
    <w:rsid w:val="006204C1"/>
    <w:rsid w:val="00621C23"/>
    <w:rsid w:val="0063052F"/>
    <w:rsid w:val="00631741"/>
    <w:rsid w:val="0063452C"/>
    <w:rsid w:val="00637969"/>
    <w:rsid w:val="006414DD"/>
    <w:rsid w:val="00643348"/>
    <w:rsid w:val="0064345E"/>
    <w:rsid w:val="006435B7"/>
    <w:rsid w:val="00645867"/>
    <w:rsid w:val="0065149A"/>
    <w:rsid w:val="0065165A"/>
    <w:rsid w:val="00656C99"/>
    <w:rsid w:val="006577C5"/>
    <w:rsid w:val="006611C5"/>
    <w:rsid w:val="006638B3"/>
    <w:rsid w:val="00663FA1"/>
    <w:rsid w:val="00672817"/>
    <w:rsid w:val="00676894"/>
    <w:rsid w:val="00685B78"/>
    <w:rsid w:val="00686E00"/>
    <w:rsid w:val="00691E4C"/>
    <w:rsid w:val="00692F63"/>
    <w:rsid w:val="00693642"/>
    <w:rsid w:val="0069498C"/>
    <w:rsid w:val="006A00A8"/>
    <w:rsid w:val="006A78ED"/>
    <w:rsid w:val="006B20DD"/>
    <w:rsid w:val="006B2B19"/>
    <w:rsid w:val="006C00E8"/>
    <w:rsid w:val="006C1806"/>
    <w:rsid w:val="006C1FAB"/>
    <w:rsid w:val="006C2267"/>
    <w:rsid w:val="006C3A60"/>
    <w:rsid w:val="006C52CB"/>
    <w:rsid w:val="006D0FCF"/>
    <w:rsid w:val="006D1360"/>
    <w:rsid w:val="006D3E9F"/>
    <w:rsid w:val="006D6627"/>
    <w:rsid w:val="006D7ABA"/>
    <w:rsid w:val="006E3A66"/>
    <w:rsid w:val="006E4364"/>
    <w:rsid w:val="006E7602"/>
    <w:rsid w:val="006F1EEC"/>
    <w:rsid w:val="006F2AD9"/>
    <w:rsid w:val="006F3349"/>
    <w:rsid w:val="00700E76"/>
    <w:rsid w:val="00700EAC"/>
    <w:rsid w:val="00702CE9"/>
    <w:rsid w:val="00703FC8"/>
    <w:rsid w:val="00705B9A"/>
    <w:rsid w:val="0070676E"/>
    <w:rsid w:val="00706F8D"/>
    <w:rsid w:val="00707F28"/>
    <w:rsid w:val="007150AB"/>
    <w:rsid w:val="00716638"/>
    <w:rsid w:val="00721E76"/>
    <w:rsid w:val="007227C9"/>
    <w:rsid w:val="00723DB0"/>
    <w:rsid w:val="0072508F"/>
    <w:rsid w:val="007260DB"/>
    <w:rsid w:val="00727140"/>
    <w:rsid w:val="00734E36"/>
    <w:rsid w:val="0073729A"/>
    <w:rsid w:val="00742285"/>
    <w:rsid w:val="00743FD4"/>
    <w:rsid w:val="007450EA"/>
    <w:rsid w:val="007453B5"/>
    <w:rsid w:val="00746457"/>
    <w:rsid w:val="00750028"/>
    <w:rsid w:val="00752683"/>
    <w:rsid w:val="007540BD"/>
    <w:rsid w:val="0076217E"/>
    <w:rsid w:val="00762847"/>
    <w:rsid w:val="00764706"/>
    <w:rsid w:val="00764AF4"/>
    <w:rsid w:val="007656D9"/>
    <w:rsid w:val="00765C3C"/>
    <w:rsid w:val="00766129"/>
    <w:rsid w:val="00766C78"/>
    <w:rsid w:val="00770775"/>
    <w:rsid w:val="00770EE7"/>
    <w:rsid w:val="0077474E"/>
    <w:rsid w:val="007831EA"/>
    <w:rsid w:val="007854AC"/>
    <w:rsid w:val="00786BFE"/>
    <w:rsid w:val="00787AB2"/>
    <w:rsid w:val="00790FDB"/>
    <w:rsid w:val="00791C7F"/>
    <w:rsid w:val="00792C45"/>
    <w:rsid w:val="0079366E"/>
    <w:rsid w:val="00794339"/>
    <w:rsid w:val="007A61EF"/>
    <w:rsid w:val="007B4030"/>
    <w:rsid w:val="007B4876"/>
    <w:rsid w:val="007B6573"/>
    <w:rsid w:val="007C23B3"/>
    <w:rsid w:val="007C2E6E"/>
    <w:rsid w:val="007C4BA5"/>
    <w:rsid w:val="007C5E07"/>
    <w:rsid w:val="007C6FCD"/>
    <w:rsid w:val="007D298A"/>
    <w:rsid w:val="007D4F3C"/>
    <w:rsid w:val="007E4D8B"/>
    <w:rsid w:val="007F68E9"/>
    <w:rsid w:val="007F6E1C"/>
    <w:rsid w:val="007F71DF"/>
    <w:rsid w:val="008005F8"/>
    <w:rsid w:val="0080157D"/>
    <w:rsid w:val="00804FAF"/>
    <w:rsid w:val="008061E5"/>
    <w:rsid w:val="00806B67"/>
    <w:rsid w:val="00812EEB"/>
    <w:rsid w:val="00812F54"/>
    <w:rsid w:val="00816160"/>
    <w:rsid w:val="00816EFF"/>
    <w:rsid w:val="00817152"/>
    <w:rsid w:val="00821253"/>
    <w:rsid w:val="0082189C"/>
    <w:rsid w:val="0083027A"/>
    <w:rsid w:val="0083050B"/>
    <w:rsid w:val="00830BBD"/>
    <w:rsid w:val="008345FA"/>
    <w:rsid w:val="00835128"/>
    <w:rsid w:val="00850FC0"/>
    <w:rsid w:val="00852DF0"/>
    <w:rsid w:val="00855C5F"/>
    <w:rsid w:val="008644CA"/>
    <w:rsid w:val="00864A6E"/>
    <w:rsid w:val="00865E3D"/>
    <w:rsid w:val="00865E55"/>
    <w:rsid w:val="00866672"/>
    <w:rsid w:val="00873F2C"/>
    <w:rsid w:val="00880A14"/>
    <w:rsid w:val="008831FE"/>
    <w:rsid w:val="0088528D"/>
    <w:rsid w:val="00885F3B"/>
    <w:rsid w:val="008903BD"/>
    <w:rsid w:val="0089176B"/>
    <w:rsid w:val="00891BCE"/>
    <w:rsid w:val="00891CD2"/>
    <w:rsid w:val="00891DAE"/>
    <w:rsid w:val="00892879"/>
    <w:rsid w:val="008928A8"/>
    <w:rsid w:val="00896000"/>
    <w:rsid w:val="008A0031"/>
    <w:rsid w:val="008A4C7A"/>
    <w:rsid w:val="008A6DE8"/>
    <w:rsid w:val="008A6F28"/>
    <w:rsid w:val="008A7953"/>
    <w:rsid w:val="008B0066"/>
    <w:rsid w:val="008B11AB"/>
    <w:rsid w:val="008B49D5"/>
    <w:rsid w:val="008B7D58"/>
    <w:rsid w:val="008C0081"/>
    <w:rsid w:val="008C2FB4"/>
    <w:rsid w:val="008C6646"/>
    <w:rsid w:val="008D1995"/>
    <w:rsid w:val="008D3E20"/>
    <w:rsid w:val="008D5FA8"/>
    <w:rsid w:val="008D6A19"/>
    <w:rsid w:val="008E04E0"/>
    <w:rsid w:val="008E414A"/>
    <w:rsid w:val="008E6211"/>
    <w:rsid w:val="008E7009"/>
    <w:rsid w:val="008F0949"/>
    <w:rsid w:val="008F4407"/>
    <w:rsid w:val="008F461E"/>
    <w:rsid w:val="009023D5"/>
    <w:rsid w:val="00906F0A"/>
    <w:rsid w:val="00910819"/>
    <w:rsid w:val="00912F5E"/>
    <w:rsid w:val="009154A5"/>
    <w:rsid w:val="00915976"/>
    <w:rsid w:val="00917A00"/>
    <w:rsid w:val="00935537"/>
    <w:rsid w:val="0093557B"/>
    <w:rsid w:val="00936DC9"/>
    <w:rsid w:val="009378EF"/>
    <w:rsid w:val="00937BE7"/>
    <w:rsid w:val="00942286"/>
    <w:rsid w:val="0094527C"/>
    <w:rsid w:val="00953A2E"/>
    <w:rsid w:val="009544BC"/>
    <w:rsid w:val="00955DF5"/>
    <w:rsid w:val="009616B5"/>
    <w:rsid w:val="009624FA"/>
    <w:rsid w:val="009638A6"/>
    <w:rsid w:val="009642B5"/>
    <w:rsid w:val="00965EC0"/>
    <w:rsid w:val="00970AC4"/>
    <w:rsid w:val="00973560"/>
    <w:rsid w:val="00974217"/>
    <w:rsid w:val="00974CB7"/>
    <w:rsid w:val="0097550D"/>
    <w:rsid w:val="00993873"/>
    <w:rsid w:val="00993F92"/>
    <w:rsid w:val="00994AA0"/>
    <w:rsid w:val="00997C40"/>
    <w:rsid w:val="009A2F0F"/>
    <w:rsid w:val="009A35DD"/>
    <w:rsid w:val="009A3C46"/>
    <w:rsid w:val="009A4F50"/>
    <w:rsid w:val="009A5835"/>
    <w:rsid w:val="009A61F8"/>
    <w:rsid w:val="009A7337"/>
    <w:rsid w:val="009B1A4D"/>
    <w:rsid w:val="009B39A5"/>
    <w:rsid w:val="009C7497"/>
    <w:rsid w:val="009D2322"/>
    <w:rsid w:val="009E2479"/>
    <w:rsid w:val="009E3732"/>
    <w:rsid w:val="009E4461"/>
    <w:rsid w:val="00A00BA4"/>
    <w:rsid w:val="00A03BD5"/>
    <w:rsid w:val="00A03E6B"/>
    <w:rsid w:val="00A1019F"/>
    <w:rsid w:val="00A10CC4"/>
    <w:rsid w:val="00A12C21"/>
    <w:rsid w:val="00A13C6D"/>
    <w:rsid w:val="00A219E1"/>
    <w:rsid w:val="00A25640"/>
    <w:rsid w:val="00A31C83"/>
    <w:rsid w:val="00A358B9"/>
    <w:rsid w:val="00A43CAD"/>
    <w:rsid w:val="00A50696"/>
    <w:rsid w:val="00A515B5"/>
    <w:rsid w:val="00A5253A"/>
    <w:rsid w:val="00A55B97"/>
    <w:rsid w:val="00A62BBF"/>
    <w:rsid w:val="00A67680"/>
    <w:rsid w:val="00A76483"/>
    <w:rsid w:val="00A76CD0"/>
    <w:rsid w:val="00A8220A"/>
    <w:rsid w:val="00A82BFD"/>
    <w:rsid w:val="00A83889"/>
    <w:rsid w:val="00A85F6C"/>
    <w:rsid w:val="00A87283"/>
    <w:rsid w:val="00A93F52"/>
    <w:rsid w:val="00A94CBF"/>
    <w:rsid w:val="00A951F2"/>
    <w:rsid w:val="00A97119"/>
    <w:rsid w:val="00AA2ABC"/>
    <w:rsid w:val="00AB0293"/>
    <w:rsid w:val="00AB757F"/>
    <w:rsid w:val="00AB7B68"/>
    <w:rsid w:val="00AC1BB5"/>
    <w:rsid w:val="00AC3100"/>
    <w:rsid w:val="00AC5668"/>
    <w:rsid w:val="00AC5AD9"/>
    <w:rsid w:val="00AC6158"/>
    <w:rsid w:val="00AC7C7E"/>
    <w:rsid w:val="00AD0157"/>
    <w:rsid w:val="00AD120A"/>
    <w:rsid w:val="00AD3DA2"/>
    <w:rsid w:val="00AE5727"/>
    <w:rsid w:val="00AF4DDA"/>
    <w:rsid w:val="00B03455"/>
    <w:rsid w:val="00B04E70"/>
    <w:rsid w:val="00B06567"/>
    <w:rsid w:val="00B0672D"/>
    <w:rsid w:val="00B075D3"/>
    <w:rsid w:val="00B10FFE"/>
    <w:rsid w:val="00B1149C"/>
    <w:rsid w:val="00B22842"/>
    <w:rsid w:val="00B22F80"/>
    <w:rsid w:val="00B23EF5"/>
    <w:rsid w:val="00B26EC0"/>
    <w:rsid w:val="00B31C8E"/>
    <w:rsid w:val="00B328DD"/>
    <w:rsid w:val="00B4148B"/>
    <w:rsid w:val="00B450AF"/>
    <w:rsid w:val="00B51164"/>
    <w:rsid w:val="00B609E1"/>
    <w:rsid w:val="00B65F79"/>
    <w:rsid w:val="00B722D3"/>
    <w:rsid w:val="00B734EE"/>
    <w:rsid w:val="00B73AEE"/>
    <w:rsid w:val="00B74116"/>
    <w:rsid w:val="00B76599"/>
    <w:rsid w:val="00B84988"/>
    <w:rsid w:val="00B93CA5"/>
    <w:rsid w:val="00B94695"/>
    <w:rsid w:val="00B94E09"/>
    <w:rsid w:val="00BA09B7"/>
    <w:rsid w:val="00BA1DAF"/>
    <w:rsid w:val="00BA35A4"/>
    <w:rsid w:val="00BA51E3"/>
    <w:rsid w:val="00BA5580"/>
    <w:rsid w:val="00BB42CA"/>
    <w:rsid w:val="00BB679B"/>
    <w:rsid w:val="00BC32C1"/>
    <w:rsid w:val="00BC5ABC"/>
    <w:rsid w:val="00BC6940"/>
    <w:rsid w:val="00BD04A5"/>
    <w:rsid w:val="00BD2DDD"/>
    <w:rsid w:val="00BD3226"/>
    <w:rsid w:val="00BD4D69"/>
    <w:rsid w:val="00BD527C"/>
    <w:rsid w:val="00BD5B63"/>
    <w:rsid w:val="00BD6090"/>
    <w:rsid w:val="00BD61C3"/>
    <w:rsid w:val="00BE177C"/>
    <w:rsid w:val="00BE285D"/>
    <w:rsid w:val="00BE2DC3"/>
    <w:rsid w:val="00BE3CC8"/>
    <w:rsid w:val="00BE69FF"/>
    <w:rsid w:val="00BF4E91"/>
    <w:rsid w:val="00BF6389"/>
    <w:rsid w:val="00C0055C"/>
    <w:rsid w:val="00C00A9B"/>
    <w:rsid w:val="00C04D55"/>
    <w:rsid w:val="00C06E94"/>
    <w:rsid w:val="00C15057"/>
    <w:rsid w:val="00C173FC"/>
    <w:rsid w:val="00C2211A"/>
    <w:rsid w:val="00C2332D"/>
    <w:rsid w:val="00C23B79"/>
    <w:rsid w:val="00C25083"/>
    <w:rsid w:val="00C26236"/>
    <w:rsid w:val="00C27B67"/>
    <w:rsid w:val="00C30BA5"/>
    <w:rsid w:val="00C3275B"/>
    <w:rsid w:val="00C335BD"/>
    <w:rsid w:val="00C57B56"/>
    <w:rsid w:val="00C61C0A"/>
    <w:rsid w:val="00C626B9"/>
    <w:rsid w:val="00C64646"/>
    <w:rsid w:val="00C6479F"/>
    <w:rsid w:val="00C64A79"/>
    <w:rsid w:val="00C65E95"/>
    <w:rsid w:val="00C67373"/>
    <w:rsid w:val="00C676BB"/>
    <w:rsid w:val="00C70F25"/>
    <w:rsid w:val="00C73C46"/>
    <w:rsid w:val="00C76D29"/>
    <w:rsid w:val="00C86E2C"/>
    <w:rsid w:val="00C93581"/>
    <w:rsid w:val="00C960AD"/>
    <w:rsid w:val="00C961C0"/>
    <w:rsid w:val="00C9785F"/>
    <w:rsid w:val="00CA442E"/>
    <w:rsid w:val="00CA542F"/>
    <w:rsid w:val="00CB3F88"/>
    <w:rsid w:val="00CB4BA6"/>
    <w:rsid w:val="00CB5370"/>
    <w:rsid w:val="00CC42E2"/>
    <w:rsid w:val="00CC455C"/>
    <w:rsid w:val="00CC47BB"/>
    <w:rsid w:val="00CC7D03"/>
    <w:rsid w:val="00CD7088"/>
    <w:rsid w:val="00CD7CCD"/>
    <w:rsid w:val="00CE1419"/>
    <w:rsid w:val="00CE5C98"/>
    <w:rsid w:val="00CF4A71"/>
    <w:rsid w:val="00D03741"/>
    <w:rsid w:val="00D04A39"/>
    <w:rsid w:val="00D05DE4"/>
    <w:rsid w:val="00D213BB"/>
    <w:rsid w:val="00D22FA7"/>
    <w:rsid w:val="00D276C4"/>
    <w:rsid w:val="00D277E1"/>
    <w:rsid w:val="00D402C7"/>
    <w:rsid w:val="00D40C75"/>
    <w:rsid w:val="00D4113A"/>
    <w:rsid w:val="00D41C18"/>
    <w:rsid w:val="00D42F1B"/>
    <w:rsid w:val="00D46028"/>
    <w:rsid w:val="00D5526A"/>
    <w:rsid w:val="00D5626F"/>
    <w:rsid w:val="00D565BB"/>
    <w:rsid w:val="00D62944"/>
    <w:rsid w:val="00D6563A"/>
    <w:rsid w:val="00D66B81"/>
    <w:rsid w:val="00D66E27"/>
    <w:rsid w:val="00D70FD8"/>
    <w:rsid w:val="00D711DC"/>
    <w:rsid w:val="00D76676"/>
    <w:rsid w:val="00D7737F"/>
    <w:rsid w:val="00D80999"/>
    <w:rsid w:val="00D95D77"/>
    <w:rsid w:val="00D96773"/>
    <w:rsid w:val="00DA1471"/>
    <w:rsid w:val="00DA31ED"/>
    <w:rsid w:val="00DA7154"/>
    <w:rsid w:val="00DB1B0A"/>
    <w:rsid w:val="00DB6621"/>
    <w:rsid w:val="00DC3AC4"/>
    <w:rsid w:val="00DC7F6B"/>
    <w:rsid w:val="00DD0980"/>
    <w:rsid w:val="00DD0AC6"/>
    <w:rsid w:val="00DD6171"/>
    <w:rsid w:val="00DE2D0F"/>
    <w:rsid w:val="00DE49F0"/>
    <w:rsid w:val="00DE57C1"/>
    <w:rsid w:val="00DE7C93"/>
    <w:rsid w:val="00DF1511"/>
    <w:rsid w:val="00E11449"/>
    <w:rsid w:val="00E12DE9"/>
    <w:rsid w:val="00E13CA5"/>
    <w:rsid w:val="00E141E2"/>
    <w:rsid w:val="00E220D6"/>
    <w:rsid w:val="00E230F9"/>
    <w:rsid w:val="00E23CC1"/>
    <w:rsid w:val="00E303AB"/>
    <w:rsid w:val="00E366C1"/>
    <w:rsid w:val="00E375FD"/>
    <w:rsid w:val="00E42498"/>
    <w:rsid w:val="00E52613"/>
    <w:rsid w:val="00E52625"/>
    <w:rsid w:val="00E53783"/>
    <w:rsid w:val="00E55771"/>
    <w:rsid w:val="00E560B9"/>
    <w:rsid w:val="00E577EE"/>
    <w:rsid w:val="00E66110"/>
    <w:rsid w:val="00E709F6"/>
    <w:rsid w:val="00E823D2"/>
    <w:rsid w:val="00E8287B"/>
    <w:rsid w:val="00E84B54"/>
    <w:rsid w:val="00E8513B"/>
    <w:rsid w:val="00E854CA"/>
    <w:rsid w:val="00E87CEE"/>
    <w:rsid w:val="00E90B18"/>
    <w:rsid w:val="00E91318"/>
    <w:rsid w:val="00E948FD"/>
    <w:rsid w:val="00E94CC3"/>
    <w:rsid w:val="00E94D30"/>
    <w:rsid w:val="00E960A8"/>
    <w:rsid w:val="00E97687"/>
    <w:rsid w:val="00EA01F3"/>
    <w:rsid w:val="00EA0491"/>
    <w:rsid w:val="00EA3BFF"/>
    <w:rsid w:val="00EA6745"/>
    <w:rsid w:val="00EB3631"/>
    <w:rsid w:val="00EB61F0"/>
    <w:rsid w:val="00EC1F57"/>
    <w:rsid w:val="00EC6463"/>
    <w:rsid w:val="00ED0FB5"/>
    <w:rsid w:val="00ED3480"/>
    <w:rsid w:val="00ED3FFC"/>
    <w:rsid w:val="00ED5D2D"/>
    <w:rsid w:val="00EE263C"/>
    <w:rsid w:val="00EE7524"/>
    <w:rsid w:val="00EE7F4D"/>
    <w:rsid w:val="00EF7873"/>
    <w:rsid w:val="00F103E2"/>
    <w:rsid w:val="00F10EA2"/>
    <w:rsid w:val="00F12C26"/>
    <w:rsid w:val="00F13455"/>
    <w:rsid w:val="00F23021"/>
    <w:rsid w:val="00F240BE"/>
    <w:rsid w:val="00F24C47"/>
    <w:rsid w:val="00F276B9"/>
    <w:rsid w:val="00F3470A"/>
    <w:rsid w:val="00F34F50"/>
    <w:rsid w:val="00F37B2C"/>
    <w:rsid w:val="00F416CD"/>
    <w:rsid w:val="00F424BC"/>
    <w:rsid w:val="00F51661"/>
    <w:rsid w:val="00F5739F"/>
    <w:rsid w:val="00F616CE"/>
    <w:rsid w:val="00F63E47"/>
    <w:rsid w:val="00F6664B"/>
    <w:rsid w:val="00F74462"/>
    <w:rsid w:val="00F7447F"/>
    <w:rsid w:val="00F76784"/>
    <w:rsid w:val="00F76D61"/>
    <w:rsid w:val="00F8011A"/>
    <w:rsid w:val="00F826DD"/>
    <w:rsid w:val="00F85F17"/>
    <w:rsid w:val="00F86396"/>
    <w:rsid w:val="00F87A10"/>
    <w:rsid w:val="00F916D2"/>
    <w:rsid w:val="00F95B3D"/>
    <w:rsid w:val="00F96F3D"/>
    <w:rsid w:val="00F973EC"/>
    <w:rsid w:val="00FA1A9F"/>
    <w:rsid w:val="00FA4176"/>
    <w:rsid w:val="00FA7C43"/>
    <w:rsid w:val="00FB17D2"/>
    <w:rsid w:val="00FB3747"/>
    <w:rsid w:val="00FC1BB9"/>
    <w:rsid w:val="00FC3BFA"/>
    <w:rsid w:val="00FC45BA"/>
    <w:rsid w:val="00FC4989"/>
    <w:rsid w:val="00FC4A38"/>
    <w:rsid w:val="00FC4DB6"/>
    <w:rsid w:val="00FC51F1"/>
    <w:rsid w:val="00FC64E5"/>
    <w:rsid w:val="00FD2200"/>
    <w:rsid w:val="00FD266E"/>
    <w:rsid w:val="00FD3BA8"/>
    <w:rsid w:val="00FD48D4"/>
    <w:rsid w:val="00FD6446"/>
    <w:rsid w:val="00FE3A99"/>
    <w:rsid w:val="00FE59DD"/>
    <w:rsid w:val="00FF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989017B"/>
  <w15:chartTrackingRefBased/>
  <w15:docId w15:val="{495E88E1-BCF9-4409-9010-A405602B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5A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AA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93F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F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3F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3F92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97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5370"/>
    <w:pPr>
      <w:ind w:left="720"/>
      <w:contextualSpacing/>
    </w:pPr>
  </w:style>
  <w:style w:type="paragraph" w:styleId="Revision">
    <w:name w:val="Revision"/>
    <w:hidden/>
    <w:uiPriority w:val="99"/>
    <w:semiHidden/>
    <w:rsid w:val="00C960A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35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8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8B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6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483"/>
  </w:style>
  <w:style w:type="paragraph" w:styleId="Footer">
    <w:name w:val="footer"/>
    <w:basedOn w:val="Normal"/>
    <w:link w:val="FooterChar"/>
    <w:uiPriority w:val="99"/>
    <w:unhideWhenUsed/>
    <w:rsid w:val="00A76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9E74-30B8-4366-A67F-3043AA7298A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r, Ugur T., M.D.</dc:creator>
  <cp:keywords/>
  <dc:description/>
  <cp:lastModifiedBy>Sener, Ugur T., M.D.</cp:lastModifiedBy>
  <cp:revision>3</cp:revision>
  <cp:lastPrinted>2023-05-10T16:07:00Z</cp:lastPrinted>
  <dcterms:created xsi:type="dcterms:W3CDTF">2023-11-29T21:38:00Z</dcterms:created>
  <dcterms:modified xsi:type="dcterms:W3CDTF">2023-11-29T21:40:00Z</dcterms:modified>
</cp:coreProperties>
</file>